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ind w:left="540" w:hanging="0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>Supplementary table 2.</w:t>
      </w:r>
    </w:p>
    <w:p>
      <w:pPr>
        <w:pStyle w:val="HTMLPreformatted"/>
        <w:ind w:left="540" w:hanging="0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tbl>
      <w:tblPr>
        <w:tblW w:w="6491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2231"/>
        <w:gridCol w:w="2159"/>
      </w:tblGrid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AL TASK correlation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earman R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l points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5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out point 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out point 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out point 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out point 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out point 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out point 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Tahoma" w:hAnsi="Arial Unicode MS;Tahoma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3T14:25:00Z</dcterms:created>
  <dc:creator>jc-dreher</dc:creator>
  <dc:description/>
  <dc:language>en-US</dc:language>
  <cp:lastModifiedBy>jc-dreher</cp:lastModifiedBy>
  <dcterms:modified xsi:type="dcterms:W3CDTF">2008-06-04T13:53:00Z</dcterms:modified>
  <cp:revision>2</cp:revision>
  <dc:subject/>
  <dc:title>Table 3</dc:title>
</cp:coreProperties>
</file>